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41F7E" w14:textId="3C148771" w:rsidR="00234D1A" w:rsidRPr="007F49A8" w:rsidRDefault="006040F5">
      <w:pPr>
        <w:rPr>
          <w:rFonts w:ascii="Times New Roman" w:hAnsi="Times New Roman" w:cs="Times New Roman"/>
          <w:sz w:val="24"/>
          <w:szCs w:val="24"/>
        </w:rPr>
      </w:pPr>
      <w:r w:rsidRPr="007F49A8">
        <w:rPr>
          <w:rFonts w:ascii="Times New Roman" w:hAnsi="Times New Roman" w:cs="Times New Roman"/>
          <w:sz w:val="24"/>
          <w:szCs w:val="24"/>
        </w:rPr>
        <w:t xml:space="preserve">Table </w:t>
      </w:r>
      <w:r w:rsidR="00B87C48" w:rsidRPr="007F49A8">
        <w:rPr>
          <w:rFonts w:ascii="Times New Roman" w:hAnsi="Times New Roman" w:cs="Times New Roman"/>
          <w:sz w:val="24"/>
          <w:szCs w:val="24"/>
        </w:rPr>
        <w:t>S2</w:t>
      </w:r>
      <w:r w:rsidRPr="007F49A8">
        <w:rPr>
          <w:rFonts w:ascii="Times New Roman" w:hAnsi="Times New Roman" w:cs="Times New Roman"/>
          <w:sz w:val="24"/>
          <w:szCs w:val="24"/>
        </w:rPr>
        <w:t>. S</w:t>
      </w:r>
      <w:r w:rsidR="008E243C" w:rsidRPr="007F49A8">
        <w:rPr>
          <w:rFonts w:ascii="Times New Roman" w:hAnsi="Times New Roman" w:cs="Times New Roman"/>
          <w:sz w:val="24"/>
          <w:szCs w:val="24"/>
        </w:rPr>
        <w:t>ummary</w:t>
      </w:r>
      <w:r w:rsidRPr="007F49A8">
        <w:rPr>
          <w:rFonts w:ascii="Times New Roman" w:hAnsi="Times New Roman" w:cs="Times New Roman"/>
          <w:sz w:val="24"/>
          <w:szCs w:val="24"/>
        </w:rPr>
        <w:t xml:space="preserve"> about the gene sets derived from GESA</w:t>
      </w:r>
    </w:p>
    <w:tbl>
      <w:tblPr>
        <w:tblStyle w:val="a7"/>
        <w:tblW w:w="8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8"/>
        <w:gridCol w:w="3003"/>
        <w:gridCol w:w="1336"/>
        <w:gridCol w:w="897"/>
      </w:tblGrid>
      <w:tr w:rsidR="005C2602" w:rsidRPr="007F49A8" w14:paraId="03AF9584" w14:textId="77777777" w:rsidTr="005C2602">
        <w:trPr>
          <w:trHeight w:val="3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25166B" w14:textId="5B3F8409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sz w:val="24"/>
                <w:szCs w:val="24"/>
              </w:rPr>
              <w:t>Gene s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D9B9AC" w14:textId="41419D82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sz w:val="24"/>
                <w:szCs w:val="24"/>
              </w:rPr>
              <w:t>Source plat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B4DB2B" w14:textId="70CAB660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sz w:val="24"/>
                <w:szCs w:val="24"/>
              </w:rPr>
              <w:t>Contribu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48D8BD" w14:textId="75B2120C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sz w:val="24"/>
                <w:szCs w:val="24"/>
              </w:rPr>
              <w:t>Counts</w:t>
            </w:r>
          </w:p>
        </w:tc>
      </w:tr>
      <w:tr w:rsidR="005C2602" w:rsidRPr="007F49A8" w14:paraId="06565263" w14:textId="77777777" w:rsidTr="005C2602">
        <w:trPr>
          <w:trHeight w:val="336"/>
        </w:trPr>
        <w:tc>
          <w:tcPr>
            <w:tcW w:w="0" w:type="auto"/>
            <w:tcBorders>
              <w:top w:val="single" w:sz="4" w:space="0" w:color="auto"/>
            </w:tcBorders>
          </w:tcPr>
          <w:p w14:paraId="0207AE0B" w14:textId="3F052A78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sz w:val="24"/>
                <w:szCs w:val="24"/>
              </w:rPr>
              <w:t>BIOCARTA_GLYCOLYSIS_PATHWA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AC7B3D" w14:textId="574855CA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Q_ACCES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00C98D" w14:textId="707BD183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9A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ioCar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40F079" w14:textId="42ECC4B8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C2602" w:rsidRPr="007F49A8" w14:paraId="46F1785D" w14:textId="77777777" w:rsidTr="005C2602">
        <w:trPr>
          <w:trHeight w:val="327"/>
        </w:trPr>
        <w:tc>
          <w:tcPr>
            <w:tcW w:w="0" w:type="auto"/>
          </w:tcPr>
          <w:p w14:paraId="38A36054" w14:textId="70899245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sz w:val="24"/>
                <w:szCs w:val="24"/>
              </w:rPr>
              <w:t>HALLMARK_GLYCOLYSIS</w:t>
            </w:r>
          </w:p>
        </w:tc>
        <w:tc>
          <w:tcPr>
            <w:tcW w:w="0" w:type="auto"/>
          </w:tcPr>
          <w:p w14:paraId="6EB3517A" w14:textId="07D4DA49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UMAN_GENE_SYMBOL</w:t>
            </w:r>
          </w:p>
        </w:tc>
        <w:tc>
          <w:tcPr>
            <w:tcW w:w="0" w:type="auto"/>
          </w:tcPr>
          <w:p w14:paraId="7049A2CA" w14:textId="3D87B6A7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rthur </w:t>
            </w:r>
            <w:proofErr w:type="spellStart"/>
            <w:r w:rsidRPr="007F49A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iberzon</w:t>
            </w:r>
            <w:proofErr w:type="spellEnd"/>
          </w:p>
        </w:tc>
        <w:tc>
          <w:tcPr>
            <w:tcW w:w="0" w:type="auto"/>
          </w:tcPr>
          <w:p w14:paraId="53F707C2" w14:textId="0A22A942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5C2602" w:rsidRPr="007F49A8" w14:paraId="7E324F6C" w14:textId="77777777" w:rsidTr="005C2602">
        <w:trPr>
          <w:trHeight w:val="327"/>
        </w:trPr>
        <w:tc>
          <w:tcPr>
            <w:tcW w:w="0" w:type="auto"/>
          </w:tcPr>
          <w:p w14:paraId="38A36E4A" w14:textId="5CFAE53E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sz w:val="24"/>
                <w:szCs w:val="24"/>
              </w:rPr>
              <w:t>REACTOME_GLYCOLYSIS</w:t>
            </w:r>
          </w:p>
        </w:tc>
        <w:tc>
          <w:tcPr>
            <w:tcW w:w="0" w:type="auto"/>
          </w:tcPr>
          <w:p w14:paraId="70CAD2F0" w14:textId="091DBA54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9A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semblGeneIds</w:t>
            </w:r>
            <w:proofErr w:type="spellEnd"/>
          </w:p>
        </w:tc>
        <w:tc>
          <w:tcPr>
            <w:tcW w:w="0" w:type="auto"/>
          </w:tcPr>
          <w:p w14:paraId="300B3B06" w14:textId="376EF49F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9A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actome</w:t>
            </w:r>
            <w:proofErr w:type="spellEnd"/>
          </w:p>
        </w:tc>
        <w:tc>
          <w:tcPr>
            <w:tcW w:w="0" w:type="auto"/>
          </w:tcPr>
          <w:p w14:paraId="39E41625" w14:textId="6D62DAB6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5C2602" w:rsidRPr="007F49A8" w14:paraId="7595167D" w14:textId="77777777" w:rsidTr="005C2602">
        <w:trPr>
          <w:trHeight w:val="336"/>
        </w:trPr>
        <w:tc>
          <w:tcPr>
            <w:tcW w:w="0" w:type="auto"/>
          </w:tcPr>
          <w:p w14:paraId="6B1DD519" w14:textId="20EC9FE1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sz w:val="24"/>
                <w:szCs w:val="24"/>
              </w:rPr>
              <w:t>GLYCOLYSIS_GLUCONEOGENESIS</w:t>
            </w:r>
          </w:p>
        </w:tc>
        <w:tc>
          <w:tcPr>
            <w:tcW w:w="0" w:type="auto"/>
          </w:tcPr>
          <w:p w14:paraId="72850B74" w14:textId="76B52A6C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9A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trezGeneIds</w:t>
            </w:r>
            <w:proofErr w:type="spellEnd"/>
          </w:p>
        </w:tc>
        <w:tc>
          <w:tcPr>
            <w:tcW w:w="0" w:type="auto"/>
          </w:tcPr>
          <w:p w14:paraId="75154637" w14:textId="23C08C2D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EGG</w:t>
            </w:r>
          </w:p>
        </w:tc>
        <w:tc>
          <w:tcPr>
            <w:tcW w:w="0" w:type="auto"/>
          </w:tcPr>
          <w:p w14:paraId="4C33AD88" w14:textId="72DC5F81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C2602" w:rsidRPr="007F49A8" w14:paraId="5F551848" w14:textId="77777777" w:rsidTr="005C2602">
        <w:trPr>
          <w:trHeight w:val="327"/>
        </w:trPr>
        <w:tc>
          <w:tcPr>
            <w:tcW w:w="0" w:type="auto"/>
            <w:tcBorders>
              <w:bottom w:val="single" w:sz="4" w:space="0" w:color="auto"/>
            </w:tcBorders>
          </w:tcPr>
          <w:p w14:paraId="738CC2AD" w14:textId="7189EFDB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sz w:val="24"/>
                <w:szCs w:val="24"/>
              </w:rPr>
              <w:t>GLYCOLYTIC_PROCES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155E0E" w14:textId="1F295F3B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9A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trezGeneId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C63EFE" w14:textId="630C0A73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ene Ontolog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6B4C25" w14:textId="02D28A4E" w:rsidR="005C2602" w:rsidRPr="007F49A8" w:rsidRDefault="005C2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49A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</w:tbl>
    <w:p w14:paraId="2E7EC84C" w14:textId="77777777" w:rsidR="00234D1A" w:rsidRPr="007F49A8" w:rsidRDefault="00234D1A">
      <w:pPr>
        <w:rPr>
          <w:rFonts w:ascii="Times New Roman" w:hAnsi="Times New Roman" w:cs="Times New Roman"/>
          <w:sz w:val="24"/>
          <w:szCs w:val="24"/>
        </w:rPr>
      </w:pPr>
    </w:p>
    <w:sectPr w:rsidR="00234D1A" w:rsidRPr="007F4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4BDBF" w14:textId="77777777" w:rsidR="00484B6E" w:rsidRDefault="00484B6E" w:rsidP="000F1D92">
      <w:r>
        <w:separator/>
      </w:r>
    </w:p>
  </w:endnote>
  <w:endnote w:type="continuationSeparator" w:id="0">
    <w:p w14:paraId="1AF10F62" w14:textId="77777777" w:rsidR="00484B6E" w:rsidRDefault="00484B6E" w:rsidP="000F1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23A6F" w14:textId="77777777" w:rsidR="00484B6E" w:rsidRDefault="00484B6E" w:rsidP="000F1D92">
      <w:r>
        <w:separator/>
      </w:r>
    </w:p>
  </w:footnote>
  <w:footnote w:type="continuationSeparator" w:id="0">
    <w:p w14:paraId="500339DC" w14:textId="77777777" w:rsidR="00484B6E" w:rsidRDefault="00484B6E" w:rsidP="000F1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D72"/>
    <w:rsid w:val="0008467B"/>
    <w:rsid w:val="000A32BA"/>
    <w:rsid w:val="000B3F91"/>
    <w:rsid w:val="000D3B0C"/>
    <w:rsid w:val="000F1D92"/>
    <w:rsid w:val="001F465A"/>
    <w:rsid w:val="00234D1A"/>
    <w:rsid w:val="00302B1D"/>
    <w:rsid w:val="003D2C68"/>
    <w:rsid w:val="003E1155"/>
    <w:rsid w:val="003E313C"/>
    <w:rsid w:val="00475B79"/>
    <w:rsid w:val="00484B6E"/>
    <w:rsid w:val="004E2660"/>
    <w:rsid w:val="00546B1D"/>
    <w:rsid w:val="00593470"/>
    <w:rsid w:val="005C2602"/>
    <w:rsid w:val="006040F5"/>
    <w:rsid w:val="00624B0D"/>
    <w:rsid w:val="0065275D"/>
    <w:rsid w:val="00752546"/>
    <w:rsid w:val="007F49A8"/>
    <w:rsid w:val="00813D0D"/>
    <w:rsid w:val="008E243C"/>
    <w:rsid w:val="009317E8"/>
    <w:rsid w:val="00951133"/>
    <w:rsid w:val="009F3580"/>
    <w:rsid w:val="00A364FC"/>
    <w:rsid w:val="00B87C48"/>
    <w:rsid w:val="00C3730F"/>
    <w:rsid w:val="00C8365E"/>
    <w:rsid w:val="00CF4205"/>
    <w:rsid w:val="00E27D72"/>
    <w:rsid w:val="00F63936"/>
    <w:rsid w:val="00F6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EBCA58"/>
  <w15:chartTrackingRefBased/>
  <w15:docId w15:val="{4E173D1F-8102-4579-AABA-D961444C8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1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1D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1D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1D92"/>
    <w:rPr>
      <w:sz w:val="18"/>
      <w:szCs w:val="18"/>
    </w:rPr>
  </w:style>
  <w:style w:type="table" w:styleId="a7">
    <w:name w:val="Table Grid"/>
    <w:basedOn w:val="a1"/>
    <w:uiPriority w:val="39"/>
    <w:rsid w:val="000F1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5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52</Words>
  <Characters>313</Characters>
  <Application>Microsoft Office Word</Application>
  <DocSecurity>0</DocSecurity>
  <Lines>5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凯旋</dc:creator>
  <cp:keywords/>
  <dc:description/>
  <cp:lastModifiedBy>凯旋</cp:lastModifiedBy>
  <cp:revision>20</cp:revision>
  <dcterms:created xsi:type="dcterms:W3CDTF">2020-08-08T11:37:00Z</dcterms:created>
  <dcterms:modified xsi:type="dcterms:W3CDTF">2021-06-07T04:57:00Z</dcterms:modified>
</cp:coreProperties>
</file>